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Supplementary Table S9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.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Causal relationship between metabolites and atrial fibrillation</w:t>
      </w:r>
    </w:p>
    <w:tbl>
      <w:tblPr>
        <w:tblStyle w:val="3"/>
        <w:tblW w:w="9408" w:type="dxa"/>
        <w:tblInd w:w="0" w:type="dxa"/>
        <w:tblBorders>
          <w:top w:val="single" w:color="auto" w:sz="12" w:space="0"/>
          <w:left w:val="single" w:color="auto" w:sz="4" w:space="0"/>
          <w:bottom w:val="single" w:color="auto" w:sz="12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2169"/>
        <w:gridCol w:w="2044"/>
        <w:gridCol w:w="731"/>
        <w:gridCol w:w="708"/>
        <w:gridCol w:w="545"/>
        <w:gridCol w:w="684"/>
        <w:gridCol w:w="700"/>
      </w:tblGrid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2169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osur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Bacterial traits）</w:t>
            </w:r>
          </w:p>
        </w:tc>
        <w:tc>
          <w:tcPr>
            <w:tcW w:w="204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ho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</w:t>
            </w:r>
          </w:p>
        </w:tc>
        <w:tc>
          <w:tcPr>
            <w:tcW w:w="731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SNP</w:t>
            </w:r>
          </w:p>
        </w:tc>
        <w:tc>
          <w:tcPr>
            <w:tcW w:w="708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l</w:t>
            </w:r>
          </w:p>
        </w:tc>
        <w:tc>
          <w:tcPr>
            <w:tcW w:w="545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</w:t>
            </w:r>
          </w:p>
        </w:tc>
        <w:tc>
          <w:tcPr>
            <w:tcW w:w="68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% 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er</w:t>
            </w:r>
          </w:p>
        </w:tc>
        <w:tc>
          <w:tcPr>
            <w:tcW w:w="700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% 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per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yptophan betaine</w:t>
            </w:r>
          </w:p>
        </w:tc>
        <w:tc>
          <w:tcPr>
            <w:tcW w:w="204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708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545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8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70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an diameter for LDL particles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3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12189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5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8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an diameter for VLDL particles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9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8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12717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35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1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ridine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37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4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-methoxytyrosine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22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8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1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11452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48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2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3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lmitoleate (16:1n7)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54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6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4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ctate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59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2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4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11795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95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5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11537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26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7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oleucine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33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12728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47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2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cosahexaenoate (DHA; 22:6n3)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52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12063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08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04499--3,4-dihydroxybutyrate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47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7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03088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47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nitine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9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48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1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9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ma-glutamylphenylalanine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49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7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ine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71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noleate (18:2n6)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21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9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2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12990--docosapentaenoic acid (n6-DPA)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24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9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line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56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9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92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14632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74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9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13183--stearamide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75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5 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15"/>
          <w:szCs w:val="15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yZmZlM2RiNzNkODYzMmRmMzE4MjFlOTcxMTVjYTIifQ=="/>
  </w:docVars>
  <w:rsids>
    <w:rsidRoot w:val="7F934EBB"/>
    <w:rsid w:val="1B191627"/>
    <w:rsid w:val="365B7C60"/>
    <w:rsid w:val="5266163F"/>
    <w:rsid w:val="5D731BE6"/>
    <w:rsid w:val="65952175"/>
    <w:rsid w:val="75097B39"/>
    <w:rsid w:val="7F93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07:51:00Z</dcterms:created>
  <dc:creator>半边脸—</dc:creator>
  <cp:lastModifiedBy>半边脸—</cp:lastModifiedBy>
  <dcterms:modified xsi:type="dcterms:W3CDTF">2023-12-24T16:31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F18F7A0D67CA495D9A51FC7B4E19E1C0_13</vt:lpwstr>
  </property>
</Properties>
</file>